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520B" w14:textId="124541B1" w:rsidR="00916164" w:rsidRPr="00CF6C2B" w:rsidRDefault="005F4DB1" w:rsidP="00916164">
      <w:pPr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419B32" wp14:editId="4AB80FDC">
                <wp:simplePos x="0" y="0"/>
                <wp:positionH relativeFrom="column">
                  <wp:posOffset>704215</wp:posOffset>
                </wp:positionH>
                <wp:positionV relativeFrom="paragraph">
                  <wp:posOffset>349250</wp:posOffset>
                </wp:positionV>
                <wp:extent cx="1857375" cy="409575"/>
                <wp:effectExtent l="0" t="0" r="9525" b="952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CE116" w14:textId="77777777" w:rsidR="00916164" w:rsidRPr="00CF6C2B" w:rsidRDefault="00916164" w:rsidP="00916164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NM HCW Serology Parent Cohort N= 6,510 </w:t>
                            </w:r>
                          </w:p>
                          <w:p w14:paraId="7C43DAE3" w14:textId="77777777" w:rsidR="00916164" w:rsidRPr="007D7716" w:rsidRDefault="00916164" w:rsidP="00916164">
                            <w:pPr>
                              <w:spacing w:before="0" w:after="0"/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7D7716"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  <w:t>N= 3,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419B32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55.45pt;margin-top:27.5pt;width:146.25pt;height:3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UAVSgIAAKYEAAAOAAAAZHJzL2Uyb0RvYy54bWysVE1v2zAMvQ/YfxB0X+ykST+MOEWWIsOA&#10;oC2QDj0rshQblUVNUmJnv36U7Hys3WlYDgolUk/k46On922tyF5YV4HO6XCQUiI0h6LS25z+eFl+&#10;uaXEeaYLpkCLnB6Eo/ezz5+mjcnECEpQhbAEQbTLGpPT0nuTJYnjpaiZG4ARGp0SbM08bu02KSxr&#10;EL1WyShNr5MGbGEscOEcnj50TjqL+FIK7p+kdMITlVPMzcfVxnUT1mQ2ZdnWMlNWvE+D/UMWNas0&#10;PnqCemCekZ2tPkDVFbfgQPoBhzoBKSsuYg1YzTB9V826ZEbEWpAcZ040uf8Hyx/3a/NsiW+/QosN&#10;jEU4swL+5pCbpDEu62MCpy5zGB0KbaWtwz+WQPAicns48SlaT3hAu53cXN1MKOHoG6d3E7QD6Pm2&#10;sc5/E1CTYOTUYr9iBmy/cr4LPYaExxyoqlhWSsXNwS2UJXuGrUVFFNBQopjzeJjTZfz1r/1xTWnS&#10;5PT6apJ2tV5ChrdOmBvF+NtHBMxe6Z6ZjoxAi283LeYbzA0UB2TUQic2Z/iyQtwVpvbMLKoLucKJ&#10;8U+4SAWYDPQWJSXYX387D/HYdPRS0qBac+p+7pgVWPF3jXK4G47HQd5xM57cjHBjLz2bS4/e1QtA&#10;1oY4m4ZHM8R7dTSlhfoVB2seXkUX0xzfzqk/mgvfzRAOJhfzeQxCQRvmV3pt+FFIgc+X9pVZ0zfY&#10;ozQe4ahrlr3rcxcbmqthvvMgqyiCM6s97zgMUUb94IZpu9zHqPPnZfYbAAD//wMAUEsDBBQABgAI&#10;AAAAIQCDa0r33gAAAAoBAAAPAAAAZHJzL2Rvd25yZXYueG1sTI9BS8NAFITvgv9heYI3u1vbiInZ&#10;lFoQ9SRWQbxtsq9JSPZtyG7T+O99PelxmGHmm3wzu15MOIbWk4blQoFAqrxtqdbw+fF0cw8iREPW&#10;9J5Qww8G2BSXF7nJrD/RO077WAsuoZAZDU2MQyZlqBp0Jiz8gMTewY/ORJZjLe1oTlzuenmr1J10&#10;piVeaMyAuwarbn90GrZvr+VLqFaHyXY7fP56HLr0O9H6+mrePoCIOMe/MJzxGR0KZir9kWwQPeul&#10;SjmqIUn4EwfWarUGUZ6dNAFZ5PL/heIXAAD//wMAUEsBAi0AFAAGAAgAAAAhALaDOJL+AAAA4QEA&#10;ABMAAAAAAAAAAAAAAAAAAAAAAFtDb250ZW50X1R5cGVzXS54bWxQSwECLQAUAAYACAAAACEAOP0h&#10;/9YAAACUAQAACwAAAAAAAAAAAAAAAAAvAQAAX3JlbHMvLnJlbHNQSwECLQAUAAYACAAAACEAgJlA&#10;FUoCAACmBAAADgAAAAAAAAAAAAAAAAAuAgAAZHJzL2Uyb0RvYy54bWxQSwECLQAUAAYACAAAACEA&#10;g2tK994AAAAKAQAADwAAAAAAAAAAAAAAAACkBAAAZHJzL2Rvd25yZXYueG1sUEsFBgAAAAAEAAQA&#10;8wAAAK8FAAAAAA==&#10;" fillcolor="window" strokeweight=".5pt">
                <v:path arrowok="t"/>
                <v:textbox>
                  <w:txbxContent>
                    <w:p w14:paraId="4DACE116" w14:textId="77777777" w:rsidR="00916164" w:rsidRPr="00CF6C2B" w:rsidRDefault="00916164" w:rsidP="00916164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 xml:space="preserve">NM HCW Serology Parent Cohort N= 6,510 </w:t>
                      </w:r>
                    </w:p>
                    <w:p w14:paraId="7C43DAE3" w14:textId="77777777" w:rsidR="00916164" w:rsidRPr="007D7716" w:rsidRDefault="00916164" w:rsidP="00916164">
                      <w:pPr>
                        <w:spacing w:before="0" w:after="0"/>
                        <w:rPr>
                          <w:rFonts w:cs="Times New Roman"/>
                          <w:bCs/>
                          <w:sz w:val="20"/>
                          <w:szCs w:val="20"/>
                        </w:rPr>
                      </w:pPr>
                      <w:r w:rsidRPr="007D7716">
                        <w:rPr>
                          <w:rFonts w:cs="Times New Roman"/>
                          <w:bCs/>
                          <w:sz w:val="20"/>
                          <w:szCs w:val="20"/>
                        </w:rPr>
                        <w:t>N= 3,538</w:t>
                      </w:r>
                    </w:p>
                  </w:txbxContent>
                </v:textbox>
              </v:shape>
            </w:pict>
          </mc:Fallback>
        </mc:AlternateContent>
      </w:r>
      <w:r w:rsidR="00916164" w:rsidRPr="00CF6C2B">
        <w:rPr>
          <w:rFonts w:cs="Times New Roman"/>
          <w:szCs w:val="24"/>
        </w:rPr>
        <w:t>Supplemental Figure 1: Data flow diagram for data cleaning</w:t>
      </w:r>
    </w:p>
    <w:p w14:paraId="1D6B9ED3" w14:textId="77777777" w:rsidR="00916164" w:rsidRPr="00CF6C2B" w:rsidRDefault="00916164" w:rsidP="00916164">
      <w:pPr>
        <w:rPr>
          <w:rFonts w:eastAsia="Calibri" w:cs="Times New Roman"/>
          <w:sz w:val="28"/>
          <w:szCs w:val="28"/>
        </w:rPr>
      </w:pPr>
    </w:p>
    <w:p w14:paraId="44B8B727" w14:textId="21F9E0AF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 wp14:anchorId="5DA9F645" wp14:editId="693E9C2A">
                <wp:simplePos x="0" y="0"/>
                <wp:positionH relativeFrom="column">
                  <wp:posOffset>1576704</wp:posOffset>
                </wp:positionH>
                <wp:positionV relativeFrom="paragraph">
                  <wp:posOffset>103505</wp:posOffset>
                </wp:positionV>
                <wp:extent cx="0" cy="457200"/>
                <wp:effectExtent l="76200" t="0" r="38100" b="381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6710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24.15pt;margin-top:8.15pt;width:0;height:36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LtVwgEAANoDAAAOAAAAZHJzL2Uyb0RvYy54bWysU8uO1DAQvCPxD5bvTDIrXooms4dZ4LKC&#10;Fbt8gNdpJ9babqttJsnfYzuTgHhICHFpxXZXd1V153A9WcPOQEGja/l+V3MGTmKnXd/yLw/vX7zl&#10;LEThOmHQQctnCPz6+PzZYfQNXOGApgNiqYgLzehbPsTom6oKcgArwg49uPSokKyI6Uh91ZEYU3Vr&#10;qqu6fl2NSJ0nlBBCur1ZHvmx1FcKZPykVIDITMsTt1gilfiYY3U8iKYn4QctLzTEP7CwQrvUdCt1&#10;I6JgX0n/UspqSRhQxZ1EW6FSWkLRkNTs65/U3A/CQ9GSzAl+syn8v7Ly4/nk7ihTl5O797con0Iy&#10;pRp9aLbHfAh+SZsU2ZyeuLOpGDlvRsIUmVwuZbp9+epNmlH2uBLNivMU4gdAy/JHy0MkofshntC5&#10;NC2kffFRnG9DXIArIDc1LscotHnnOhZnn1YqkhauN3Dpk1MK+4VwoR5nAwv8Myimu0RxaVP2DE6G&#10;2FmkDeme9luVlJkhShuzgerC7Y+gS26GQdm9vwVu2aUjurgBrXZIv+sap5WqWvJX1YvWLPsRu/mO&#10;1mGmBSpzuCx73tAfzwX+/Zc8fgMAAP//AwBQSwMEFAAGAAgAAAAhABmcACfbAAAACQEAAA8AAABk&#10;cnMvZG93bnJldi54bWxMj0FPwzAMhe9I/IfISNxYykCj65pOCMFxQqwT4pg1blOROFWTbuXfY8QB&#10;Tpb9np6/V25n78QJx9gHUnC7yEAgNcH01Ck41C83OYiYNBntAqGCL4ywrS4vSl2YcKY3PO1TJziE&#10;YqEV2JSGQsrYWPQ6LsKAxFobRq8Tr2MnzajPHO6dXGbZSnrdE3+wesAni83nfvIK2ro7NB/PuZxc&#10;+/pQv9u13dU7pa6v5scNiIRz+jPDDz6jQ8VMxzCRicIpWN7nd2xlYcWTDb+Ho4KcBVmV8n+D6hsA&#10;AP//AwBQSwECLQAUAAYACAAAACEAtoM4kv4AAADhAQAAEwAAAAAAAAAAAAAAAAAAAAAAW0NvbnRl&#10;bnRfVHlwZXNdLnhtbFBLAQItABQABgAIAAAAIQA4/SH/1gAAAJQBAAALAAAAAAAAAAAAAAAAAC8B&#10;AABfcmVscy8ucmVsc1BLAQItABQABgAIAAAAIQBAELtVwgEAANoDAAAOAAAAAAAAAAAAAAAAAC4C&#10;AABkcnMvZTJvRG9jLnhtbFBLAQItABQABgAIAAAAIQAZnAAn2wAAAAkBAAAPAAAAAAAAAAAAAAAA&#10;ABwEAABkcnMvZG93bnJldi54bWxQSwUGAAAAAAQABADzAAAAJ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D573D57" w14:textId="0807869A" w:rsidR="00916164" w:rsidRPr="00CF6C2B" w:rsidRDefault="005F4DB1" w:rsidP="00916164">
      <w:pPr>
        <w:tabs>
          <w:tab w:val="left" w:pos="2610"/>
        </w:tabs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395BDB" wp14:editId="43E374E0">
                <wp:simplePos x="0" y="0"/>
                <wp:positionH relativeFrom="margin">
                  <wp:posOffset>3443605</wp:posOffset>
                </wp:positionH>
                <wp:positionV relativeFrom="paragraph">
                  <wp:posOffset>234950</wp:posOffset>
                </wp:positionV>
                <wp:extent cx="3070860" cy="447675"/>
                <wp:effectExtent l="0" t="0" r="0" b="952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70860" cy="447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425C0EB4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Did not respond to burnout survey: </w:t>
                            </w:r>
                          </w:p>
                          <w:p w14:paraId="60ACDC44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n= 919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95BDB" id="Text Box 11" o:spid="_x0000_s1027" type="#_x0000_t202" style="position:absolute;margin-left:271.15pt;margin-top:18.5pt;width:241.8pt;height:35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5AETwIAAK4EAAAOAAAAZHJzL2Uyb0RvYy54bWysVEtv2zAMvg/YfxB0X+ykebRGnCJLkWFA&#10;0BZIh54VWUqMyaImKbGzXz9Kdh5tdxrmg0KKFB8fP2Z631SKHIR1Jeic9nspJUJzKEq9zemPl+WX&#10;W0qcZ7pgCrTI6VE4ej/7/Glam0wMYAeqEJZgEO2y2uR0573JksTxnaiY64ERGo0SbMU8qnabFJbV&#10;GL1SySBNx0kNtjAWuHAObx9aI53F+FIK7p+kdMITlVOszcfTxnMTzmQ2ZdnWMrMreVcG+4cqKlZq&#10;THoO9cA8I3tbfghVldyCA+l7HKoEpCy5iD1gN/30XTfrHTMi9oLgOHOGyf2/sPzxsDbPlvjmKzQ4&#10;wNiEMyvgPx1ik9TGZZ1PwNRlDr1Do420VfjFFgg+RGyPZzxF4wnHy5t0kt6O0cTRNhxOxpNRADy5&#10;vDbW+W8CKhKEnFqcV6yAHVbOt64nl5DMgSqLZalUVI5uoSw5MBwtMqKAmhLFnMfLnC7j12V780xp&#10;Uud0fDNK217fhLTbzTlmGr+PIbB8pTtoWjQCLr7ZNKQsAoRYd7jZQHFEZC20pHOGL0vscoUlPjOL&#10;LENgcHP8Ex5SARYFnUTJDuzvv90Hfxw+WimpkbU5db/2zArs/LtGWtz1h8NA86gMR5MBKvbasrm2&#10;6H21AESvjztqeBSDv1cnUVqoXnHB5iErmpjmmDun/iQufLtLuKBczOfRCYltmF/pteEnQoUZvjSv&#10;zJpu0B4p8ggnfrPs3bxb3zBkDfO9B1lGMlxQ7eDHpYh06hY4bN21Hr0ufzOzPwAAAP//AwBQSwME&#10;FAAGAAgAAAAhAEpsTTnhAAAACwEAAA8AAABkcnMvZG93bnJldi54bWxMj8FOg0AQhu8mvsNmTHqz&#10;iyC2RZambWK0J2Nt0vS2sFMgsLOE3VJ8e5eT3mYyX/75/nQ96pYN2NvakICneQAMqTCqplLA8fvt&#10;cQnMOklKtoZQwA9aWGf3d6lMlLnRFw4HVzIfQjaRAirnuoRzW1SopZ2bDsnfLqbX0vm1L7nq5c2H&#10;65aHQfDCtazJf6hkh7sKi+Zw1QI2n/v8wxbRZVDNDt9P265ZnWMhZg/j5hWYw9H9wTDpe3XIvFNu&#10;rqQsawXEz2HkUQHRwneagCCMV8DyaVrEwLOU/++Q/QIAAP//AwBQSwECLQAUAAYACAAAACEAtoM4&#10;kv4AAADhAQAAEwAAAAAAAAAAAAAAAAAAAAAAW0NvbnRlbnRfVHlwZXNdLnhtbFBLAQItABQABgAI&#10;AAAAIQA4/SH/1gAAAJQBAAALAAAAAAAAAAAAAAAAAC8BAABfcmVscy8ucmVsc1BLAQItABQABgAI&#10;AAAAIQBeu5AETwIAAK4EAAAOAAAAAAAAAAAAAAAAAC4CAABkcnMvZTJvRG9jLnhtbFBLAQItABQA&#10;BgAIAAAAIQBKbE054QAAAAsBAAAPAAAAAAAAAAAAAAAAAKkEAABkcnMvZG93bnJldi54bWxQSwUG&#10;AAAAAAQABADzAAAAtwUAAAAA&#10;" fillcolor="window" strokeweight=".5pt">
                <v:path arrowok="t"/>
                <v:textbox>
                  <w:txbxContent>
                    <w:p w14:paraId="425C0EB4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 xml:space="preserve">Did not respond to burnout survey: </w:t>
                      </w:r>
                    </w:p>
                    <w:p w14:paraId="60ACDC44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 xml:space="preserve">n= 919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841B43" wp14:editId="22F32DF5">
                <wp:simplePos x="0" y="0"/>
                <wp:positionH relativeFrom="column">
                  <wp:posOffset>690880</wp:posOffset>
                </wp:positionH>
                <wp:positionV relativeFrom="paragraph">
                  <wp:posOffset>280035</wp:posOffset>
                </wp:positionV>
                <wp:extent cx="1857375" cy="409575"/>
                <wp:effectExtent l="0" t="0" r="9525" b="952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37AC1E" w14:textId="77777777" w:rsidR="00916164" w:rsidRPr="00CF6C2B" w:rsidRDefault="00916164" w:rsidP="00916164">
                            <w:pPr>
                              <w:spacing w:before="0" w:after="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NM HCW Extension Cohort </w:t>
                            </w:r>
                          </w:p>
                          <w:p w14:paraId="14D2AEAD" w14:textId="77777777" w:rsidR="00916164" w:rsidRPr="00CF6C2B" w:rsidRDefault="00916164" w:rsidP="00916164">
                            <w:pPr>
                              <w:spacing w:before="0" w:after="0"/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  <w:t>N= 3,5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841B43" id="Text Box 10" o:spid="_x0000_s1028" type="#_x0000_t202" style="position:absolute;margin-left:54.4pt;margin-top:22.05pt;width:146.2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lqfTwIAAK0EAAAOAAAAZHJzL2Uyb0RvYy54bWysVE1v2zAMvQ/YfxB0X+ykST+MOEWWIsOA&#10;oC2QDj0rshQblUVNUmJnv36U7Hys3WlYDookUo/k46On922tyF5YV4HO6XCQUiI0h6LS25z+eFl+&#10;uaXEeaYLpkCLnB6Eo/ezz5+mjcnECEpQhbAEQbTLGpPT0nuTJYnjpaiZG4ARGo0SbM08Hu02KSxr&#10;EL1WyShNr5MGbGEscOEc3j50RjqL+FIK7p+kdMITlVPMzcfVxnUT1mQ2ZdnWMlNWvE+D/UMWNas0&#10;Bj1BPTDPyM5WH6DqiltwIP2AQ52AlBUXsQasZpi+q2ZdMiNiLUiOMyea3P+D5Y/7tXm2xLdfocUG&#10;xiKcWQF/c8hN0hiX9T6BU5c59A6FttLW4R9LIPgQuT2c+BStJzyg3U5urm4mlHC0jdO7Ce4D6Pm1&#10;sc5/E1CTsMmpxX7FDNh+5XznenQJwRyoqlhWSsXDwS2UJXuGrUVFFNBQopjzeJnTZfz10f54pjRp&#10;cnp9NUm7Wi8hQ6wT5kYx/vYRAbNXumemIyPQ4ttNS6oip6PwItxsoDggsRY6zTnDlxXCrzDDZ2ZR&#10;ZEgZDo5/wkUqwJyg31FSgv31t/vgj71HKyUNijan7ueOWYGFf9eoirvheBxUHg/jyc0ID/bSsrm0&#10;6F29ACRviCNqeNwGf6+OW2mhfsX5moeoaGKaY+yc+uN24btRwvnkYj6PTqhrw/xKrw0/6inQ+tK+&#10;Mmv6PntUyCMc5c2yd+3ufEOPNcx3HmQVtXBmtacfZyKqqZ/fMHSX5+h1/srMfgMAAP//AwBQSwME&#10;FAAGAAgAAAAhAI4GF63eAAAACgEAAA8AAABkcnMvZG93bnJldi54bWxMj0FLw0AUhO+C/2F5gje7&#10;GxtLjdmUWhD1JFZBvG2yr0lI9m3IbtP473160eMww8w3+WZ2vZhwDK0nDclCgUCqvG2p1vD+9nC1&#10;BhGiIWt6T6jhCwNsivOz3GTWn+gVp32sBZdQyIyGJsYhkzJUDToTFn5AYu/gR2ciy7GWdjQnLne9&#10;vFZqJZ1piRcaM+CuwarbH52G7ctz+RSq5WGy3Q4fP+6H7vbzRuvLi3l7ByLiHP/C8IPP6FAwU+mP&#10;ZIPoWas1o0cNaZqA4ECqkiWI8tdZgSxy+f9C8Q0AAP//AwBQSwECLQAUAAYACAAAACEAtoM4kv4A&#10;AADhAQAAEwAAAAAAAAAAAAAAAAAAAAAAW0NvbnRlbnRfVHlwZXNdLnhtbFBLAQItABQABgAIAAAA&#10;IQA4/SH/1gAAAJQBAAALAAAAAAAAAAAAAAAAAC8BAABfcmVscy8ucmVsc1BLAQItABQABgAIAAAA&#10;IQCj3lqfTwIAAK0EAAAOAAAAAAAAAAAAAAAAAC4CAABkcnMvZTJvRG9jLnhtbFBLAQItABQABgAI&#10;AAAAIQCOBhet3gAAAAoBAAAPAAAAAAAAAAAAAAAAAKkEAABkcnMvZG93bnJldi54bWxQSwUGAAAA&#10;AAQABADzAAAAtAUAAAAA&#10;" fillcolor="window" strokeweight=".5pt">
                <v:path arrowok="t"/>
                <v:textbox>
                  <w:txbxContent>
                    <w:p w14:paraId="0A37AC1E" w14:textId="77777777" w:rsidR="00916164" w:rsidRPr="00CF6C2B" w:rsidRDefault="00916164" w:rsidP="00916164">
                      <w:pPr>
                        <w:spacing w:before="0" w:after="0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 xml:space="preserve">NM HCW Extension Cohort </w:t>
                      </w:r>
                    </w:p>
                    <w:p w14:paraId="14D2AEAD" w14:textId="77777777" w:rsidR="00916164" w:rsidRPr="00CF6C2B" w:rsidRDefault="00916164" w:rsidP="00916164">
                      <w:pPr>
                        <w:spacing w:before="0" w:after="0"/>
                        <w:rPr>
                          <w:rFonts w:cs="Times New Roman"/>
                          <w:bCs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bCs/>
                          <w:sz w:val="20"/>
                          <w:szCs w:val="20"/>
                        </w:rPr>
                        <w:t>N= 3,538</w:t>
                      </w:r>
                    </w:p>
                  </w:txbxContent>
                </v:textbox>
              </v:shape>
            </w:pict>
          </mc:Fallback>
        </mc:AlternateContent>
      </w:r>
      <w:r w:rsidR="00916164" w:rsidRPr="00CF6C2B">
        <w:rPr>
          <w:rFonts w:eastAsia="Calibri" w:cs="Times New Roman"/>
          <w:sz w:val="28"/>
          <w:szCs w:val="28"/>
        </w:rPr>
        <w:tab/>
        <w:t xml:space="preserve"> </w:t>
      </w:r>
    </w:p>
    <w:p w14:paraId="16D91B35" w14:textId="41F7BBC6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 wp14:anchorId="526DE81F" wp14:editId="6C638BD1">
                <wp:simplePos x="0" y="0"/>
                <wp:positionH relativeFrom="margin">
                  <wp:posOffset>2563495</wp:posOffset>
                </wp:positionH>
                <wp:positionV relativeFrom="paragraph">
                  <wp:posOffset>128269</wp:posOffset>
                </wp:positionV>
                <wp:extent cx="835025" cy="0"/>
                <wp:effectExtent l="0" t="76200" r="3175" b="762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50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60A89" id="Straight Arrow Connector 9" o:spid="_x0000_s1026" type="#_x0000_t32" style="position:absolute;margin-left:201.85pt;margin-top:10.1pt;width:65.75pt;height:0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b6LzQEAAIcDAAAOAAAAZHJzL2Uyb0RvYy54bWysU01v2zAMvQ/YfxB0X+xkyNAZcXpI1l2K&#10;rUC7H8BKsi1UFgVRi51/P0r5aLfdhvkgiKL4+Pj0vLmdRycOJpJF38rlopbCeIXa+r6VP57uPtxI&#10;QQm8BofetPJoSN5u37/bTKExKxzQaRMFg3hqptDKIaXQVBWpwYxACwzGc7LDOELiMPaVjjAx+uiq&#10;VV1/qiaMOkRUhohP96ek3Bb8rjMqfe86Mkm4VjK3VNZY1ue8VtsNNH2EMFh1pgH/wGIE67npFWoP&#10;CcTPaP+CGq2KSNilhcKxwq6zypQZeJpl/cc0jwMEU2ZhcShcZaL/B6u+HXb+IWbqavaP4R7VC7Eo&#10;1RSouSZzQOF0be7imK8zdzEXIY9XIc2chOLDm4/rerWWQl1SFTSXuhApfTU4irxpJaUIth/SDr3n&#10;18K4LDrC4Z5S5gHNpSA39XhnnSuP5ryYWvl5XfoAW6dzkLjlGDSj+l4KcD17UqVYEAmd1bk649CR&#10;di6KA7At2E0apyfmLoUDSpzggcqX7cEMfivNdPZAw6m4pE4uSmDdF69FOgY2eooWfO/MGcL53NYU&#10;R54nexU1755RHx/iRXl+7dL57Mxsp7cx79/+P9tfAAAA//8DAFBLAwQUAAYACAAAACEAi/yV5OAA&#10;AAAJAQAADwAAAGRycy9kb3ducmV2LnhtbEyPTU/DMAyG70j8h8hIXNCW0LGBStMJIcGBaWwMDnDL&#10;Gq+t2jhVk23dv8eIA9z88ej142w+uFYcsA+1Jw3XYwUCqfC2plLDx/vT6A5EiIasaT2hhhMGmOfn&#10;Z5lJrT/SGx42sRQcQiE1GqoYu1TKUFToTBj7Dol3O987E7ntS2l7c+Rw18pEqZl0pia+UJkOHyss&#10;ms3eaVi45mo1S07q9eVrXS6Wn6tnbHZaX14MD/cgIg7xD4YffVaHnJ22fk82iFbDjZrcMqohUQkI&#10;BqaTKRfb34HMM/n/g/wbAAD//wMAUEsBAi0AFAAGAAgAAAAhALaDOJL+AAAA4QEAABMAAAAAAAAA&#10;AAAAAAAAAAAAAFtDb250ZW50X1R5cGVzXS54bWxQSwECLQAUAAYACAAAACEAOP0h/9YAAACUAQAA&#10;CwAAAAAAAAAAAAAAAAAvAQAAX3JlbHMvLnJlbHNQSwECLQAUAAYACAAAACEAtK2+i80BAACHAwAA&#10;DgAAAAAAAAAAAAAAAAAuAgAAZHJzL2Uyb0RvYy54bWxQSwECLQAUAAYACAAAACEAi/yV5OAAAAAJ&#10;AQAADwAAAAAAAAAAAAAAAAAnBAAAZHJzL2Rvd25yZXYueG1sUEsFBgAAAAAEAAQA8wAAADQFAAAA&#10;AA==&#10;" strokecolor="windowText">
                <v:stroke endarrow="block"/>
                <o:lock v:ext="edit" shapetype="f"/>
                <w10:wrap anchorx="margin"/>
              </v:shape>
            </w:pict>
          </mc:Fallback>
        </mc:AlternateContent>
      </w:r>
    </w:p>
    <w:p w14:paraId="21F5899C" w14:textId="577DBB31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298" distR="114298" simplePos="0" relativeHeight="251663360" behindDoc="0" locked="0" layoutInCell="1" allowOverlap="1" wp14:anchorId="4FA76399" wp14:editId="74F78A33">
                <wp:simplePos x="0" y="0"/>
                <wp:positionH relativeFrom="column">
                  <wp:posOffset>1570989</wp:posOffset>
                </wp:positionH>
                <wp:positionV relativeFrom="paragraph">
                  <wp:posOffset>302260</wp:posOffset>
                </wp:positionV>
                <wp:extent cx="0" cy="657225"/>
                <wp:effectExtent l="76200" t="0" r="57150" b="2857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52E095" id="Straight Arrow Connector 8" o:spid="_x0000_s1026" type="#_x0000_t32" style="position:absolute;margin-left:123.7pt;margin-top:23.8pt;width:0;height:51.75pt;z-index:2516633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GYrzAEAAIcDAAAOAAAAZHJzL2Uyb0RvYy54bWysU01v2zAMvQ/YfxB0X5wESLcZcXpI2l2K&#10;rUC7H8DKsi1UFgVRi+1/P0p20n3chvkgSKL4+Pj4vL8deyvOOpBBV8nNai2Fdgpr49pKfn++//BJ&#10;CorgarDodCUnTfL28P7dfvCl3mKHttZBMIijcvCV7GL0ZVGQ6nQPtEKvHQcbDD1EPoa2qAMMjN7b&#10;Yrte3xQDhtoHVJqIb09zUB4yftNoFb81DekobCWZW8xryOtLWovDHso2gO+MWmjAP7DowTgueoU6&#10;QQTxI5i/oHqjAhI2caWwL7BpjNK5B+5ms/6jm6cOvM69sDjkrzLR/4NVX89H9xgSdTW6J/+A6pVY&#10;lGLwVF6D6UB+fjY2oU/PmbsYs5DTVUg9RqHmS8W3N7uP2+0uaVxAecnzgeIXjb1Im0pSDGDaLh7R&#10;OZ4Whk3WEc4PFOfES0Iq6vDeWJuHZp0YKvl5xwWEArZOYyHytvc1o7pWCrAte1LFkBEJralTdsKh&#10;iY42iDOwLdhNNQ7PzF0KCxQ5wA3lb6H+W2qicwLq5uQcml0Uwdg7V4s4eTZ6DAZca/UCYV0qq7Mj&#10;l87eRE27F6ynx3BRnqedRVucmez06znP5+3/OfwEAAD//wMAUEsDBBQABgAIAAAAIQCJlgYc4QAA&#10;AAoBAAAPAAAAZHJzL2Rvd25yZXYueG1sTI/BTsMwDIbvSLxDZCQuiKWtSodK0wkhwYGJDQYHuGWN&#10;11ZtnKrJtu7tMeIAR9uffn9/sZhsLw44+taRgngWgUCqnGmpVvDx/nh9C8IHTUb3jlDBCT0syvOz&#10;QufGHekND5tQCw4hn2sFTQhDLqWvGrTaz9yAxLedG60OPI61NKM+crjtZRJFmbS6Jf7Q6AEfGqy6&#10;zd4qWNruap0lp2j1/PVaL18+10/Y7ZS6vJju70AEnMIfDD/6rA4lO23dnowXvYIknaeMKkjnGQgG&#10;fhdbJm/iGGRZyP8Vym8AAAD//wMAUEsBAi0AFAAGAAgAAAAhALaDOJL+AAAA4QEAABMAAAAAAAAA&#10;AAAAAAAAAAAAAFtDb250ZW50X1R5cGVzXS54bWxQSwECLQAUAAYACAAAACEAOP0h/9YAAACUAQAA&#10;CwAAAAAAAAAAAAAAAAAvAQAAX3JlbHMvLnJlbHNQSwECLQAUAAYACAAAACEA8mhmK8wBAACHAwAA&#10;DgAAAAAAAAAAAAAAAAAuAgAAZHJzL2Uyb0RvYy54bWxQSwECLQAUAAYACAAAACEAiZYGHOEAAAAK&#10;AQAADwAAAAAAAAAAAAAAAAAmBAAAZHJzL2Rvd25yZXYueG1sUEsFBgAAAAAEAAQA8wAAADQFAAAA&#10;AA==&#10;" strokecolor="windowText">
                <v:stroke endarrow="block"/>
                <o:lock v:ext="edit" shapetype="f"/>
              </v:shape>
            </w:pict>
          </mc:Fallback>
        </mc:AlternateContent>
      </w:r>
    </w:p>
    <w:p w14:paraId="63ACF8D7" w14:textId="3024E81C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402960" wp14:editId="5E424A2F">
                <wp:simplePos x="0" y="0"/>
                <wp:positionH relativeFrom="margin">
                  <wp:posOffset>3443605</wp:posOffset>
                </wp:positionH>
                <wp:positionV relativeFrom="paragraph">
                  <wp:posOffset>43815</wp:posOffset>
                </wp:positionV>
                <wp:extent cx="3070860" cy="220980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70860" cy="2209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CB5FDCF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Missing response to baseline data:</w:t>
                            </w:r>
                          </w:p>
                          <w:p w14:paraId="1CD6E45D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= 19</w:t>
                            </w:r>
                          </w:p>
                          <w:p w14:paraId="7B03887E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51983944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moved if missing the following:</w:t>
                            </w:r>
                          </w:p>
                          <w:p w14:paraId="57D9CA55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OLBI total score: n= 98</w:t>
                            </w:r>
                          </w:p>
                          <w:p w14:paraId="5933F68B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OMIS Bank v1.0 Meaning and Purpose t-score:  n=58</w:t>
                            </w:r>
                          </w:p>
                          <w:p w14:paraId="39862044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tient contact: n= 17</w:t>
                            </w:r>
                          </w:p>
                          <w:p w14:paraId="6990AE83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ge: n= 12</w:t>
                            </w:r>
                          </w:p>
                          <w:p w14:paraId="6E83C150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4F9BFF37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Dropped from sample:</w:t>
                            </w:r>
                          </w:p>
                          <w:p w14:paraId="2E9AC336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Gender if selected “prefer to self-identify” n= 4</w:t>
                            </w:r>
                          </w:p>
                          <w:p w14:paraId="023FCD7B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64BA9982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  <w:t xml:space="preserve">Total removed: n= 20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402960" id="Text Box 7" o:spid="_x0000_s1029" type="#_x0000_t202" style="position:absolute;margin-left:271.15pt;margin-top:3.45pt;width:241.8pt;height:17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ipUUgIAAK8EAAAOAAAAZHJzL2Uyb0RvYy54bWysVE1v2zAMvQ/YfxB0X+ykaZsacYosRYYB&#10;QVsgHXpWZDkWJouapMTOfv0o2flou9MwHxRRpJ7Ix8dM79takb2wToLO6XCQUiI0h0LqbU5/vCy/&#10;TChxnumCKdAipwfh6P3s86dpYzIxggpUISxBEO2yxuS08t5kSeJ4JWrmBmCERmcJtmYeTbtNCssa&#10;RK9VMkrTm6QBWxgLXDiHpw+dk84iflkK7p/K0glPVE4xNx9XG9dNWJPZlGVby0wleZ8G+4csaiY1&#10;PnqCemCekZ2VH6BqyS04KP2AQ51AWUouYg1YzTB9V826YkbEWpAcZ040uf8Hyx/3a/NsiW+/QosN&#10;jEU4swL+0yE3SWNc1scETl3mMDoU2pa2Dr9YAsGLyO3hxKdoPeF4eJXeppMbdHH0jUbp3SSNjCfn&#10;68Y6/01ATcImpxYbFlNg+5XzIQGWHUPCaw6ULJZSqWgc3EJZsmfYW5REAQ0lijmPhzldxi/0FyHe&#10;XFOaNDm9ubpOu2LfQNrt5oSZxu8jBAIq3XPT0RGI8e2mJbLAqsONcLKB4oDUWuhU5wxfSqxyhSk+&#10;M4syQ2ZwdPwTLqUCTAr6HSUV2N9/Ow/x2H30UtKgbHPqfu2YFVj5d426uBuOx0Hn0Rhf347QsJee&#10;zaVH7+oFIHtDHFLD4zbEe3XclhbqV5yweXgVXUxzfDun/rhd+G6YcEK5mM9jECrbML/Sa8OPigo9&#10;fGlfmTV9oz1q5BGOAmfZu353saHJGuY7D6WMYjiz2tOPUxEb3E9wGLtLO0ad/2dmfwAAAP//AwBQ&#10;SwMEFAAGAAgAAAAhAMW1UzXgAAAACgEAAA8AAABkcnMvZG93bnJldi54bWxMj0FLw0AQhe+C/2EZ&#10;wZvdmDbFxExKLYh6KlZBvG2y0yQkOxuy2zT+e7cnvb3hPd77Jt/MphcTja61jHC/iEAQV1a3XCN8&#10;fjzfPYBwXrFWvWVC+CEHm+L6KleZtmd+p+ngaxFK2GUKofF+yKR0VUNGuYUdiIN3tKNRPpxjLfWo&#10;zqHc9DKOorU0quWw0KiBdg1V3eFkELb7t/LVVcvjpLsdvXw9DV36nSDe3szbRxCeZv8Xhgt+QIci&#10;MJX2xNqJHiFZxcsQRVinIC5+FCdBlQjLZJWCLHL5/4XiFwAA//8DAFBLAQItABQABgAIAAAAIQC2&#10;gziS/gAAAOEBAAATAAAAAAAAAAAAAAAAAAAAAABbQ29udGVudF9UeXBlc10ueG1sUEsBAi0AFAAG&#10;AAgAAAAhADj9If/WAAAAlAEAAAsAAAAAAAAAAAAAAAAALwEAAF9yZWxzLy5yZWxzUEsBAi0AFAAG&#10;AAgAAAAhAJyyKlRSAgAArwQAAA4AAAAAAAAAAAAAAAAALgIAAGRycy9lMm9Eb2MueG1sUEsBAi0A&#10;FAAGAAgAAAAhAMW1UzXgAAAACgEAAA8AAAAAAAAAAAAAAAAArAQAAGRycy9kb3ducmV2LnhtbFBL&#10;BQYAAAAABAAEAPMAAAC5BQAAAAA=&#10;" fillcolor="window" strokeweight=".5pt">
                <v:path arrowok="t"/>
                <v:textbox>
                  <w:txbxContent>
                    <w:p w14:paraId="6CB5FDCF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Missing response to baseline data:</w:t>
                      </w:r>
                    </w:p>
                    <w:p w14:paraId="1CD6E45D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n= 19</w:t>
                      </w:r>
                    </w:p>
                    <w:p w14:paraId="7B03887E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</w:p>
                    <w:p w14:paraId="51983944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Removed if missing the following:</w:t>
                      </w:r>
                    </w:p>
                    <w:p w14:paraId="57D9CA55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OLBI total score: n= 98</w:t>
                      </w:r>
                    </w:p>
                    <w:p w14:paraId="5933F68B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PROMIS Bank v1.0 Meaning and Purpose t-score:  n=58</w:t>
                      </w:r>
                    </w:p>
                    <w:p w14:paraId="39862044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Patient contact: n= 17</w:t>
                      </w:r>
                    </w:p>
                    <w:p w14:paraId="6990AE83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Age: n= 12</w:t>
                      </w:r>
                    </w:p>
                    <w:p w14:paraId="6E83C150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</w:p>
                    <w:p w14:paraId="4F9BFF37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Dropped from sample:</w:t>
                      </w:r>
                    </w:p>
                    <w:p w14:paraId="2E9AC336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Gender if selected “prefer to self-identify” n= 4</w:t>
                      </w:r>
                    </w:p>
                    <w:p w14:paraId="023FCD7B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</w:p>
                    <w:p w14:paraId="64BA9982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bCs/>
                          <w:sz w:val="20"/>
                          <w:szCs w:val="20"/>
                        </w:rPr>
                        <w:t xml:space="preserve">Total removed: n= 208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DD341C5" w14:textId="77777777" w:rsidR="00916164" w:rsidRPr="00CF6C2B" w:rsidRDefault="00916164" w:rsidP="00916164">
      <w:pPr>
        <w:rPr>
          <w:rFonts w:eastAsia="Calibri" w:cs="Times New Roman"/>
          <w:sz w:val="28"/>
          <w:szCs w:val="28"/>
        </w:rPr>
      </w:pPr>
    </w:p>
    <w:p w14:paraId="2C8F1176" w14:textId="22B5F324" w:rsidR="00916164" w:rsidRPr="00CF6C2B" w:rsidRDefault="005F4DB1" w:rsidP="00916164">
      <w:pPr>
        <w:tabs>
          <w:tab w:val="left" w:pos="6765"/>
        </w:tabs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3660A5" wp14:editId="6EA7495A">
                <wp:simplePos x="0" y="0"/>
                <wp:positionH relativeFrom="column">
                  <wp:posOffset>660400</wp:posOffset>
                </wp:positionH>
                <wp:positionV relativeFrom="paragraph">
                  <wp:posOffset>239395</wp:posOffset>
                </wp:positionV>
                <wp:extent cx="1895475" cy="490855"/>
                <wp:effectExtent l="0" t="0" r="9525" b="444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5475" cy="4908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6FA279" w14:textId="3A4C6B43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esponded to burnout survey:</w:t>
                            </w:r>
                          </w:p>
                          <w:p w14:paraId="20B8DF3D" w14:textId="77777777" w:rsidR="00916164" w:rsidRPr="00CF6C2B" w:rsidRDefault="00916164" w:rsidP="00916164">
                            <w:pPr>
                              <w:contextualSpacing/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</w:pPr>
                            <w:r w:rsidRPr="00CF6C2B">
                              <w:rPr>
                                <w:rFonts w:cs="Times New Roman"/>
                                <w:bCs/>
                                <w:sz w:val="20"/>
                                <w:szCs w:val="20"/>
                              </w:rPr>
                              <w:t>n= 2,619</w:t>
                            </w:r>
                          </w:p>
                          <w:p w14:paraId="6F58F47C" w14:textId="77777777" w:rsidR="00916164" w:rsidRPr="00BE4B37" w:rsidRDefault="00916164" w:rsidP="00916164">
                            <w:pPr>
                              <w:contextualSpacing/>
                              <w:rPr>
                                <w:rFonts w:cs="Times New Roman"/>
                              </w:rPr>
                            </w:pPr>
                          </w:p>
                          <w:p w14:paraId="42A82445" w14:textId="77777777" w:rsidR="00916164" w:rsidRPr="00BE4B37" w:rsidRDefault="00916164" w:rsidP="00916164">
                            <w:pPr>
                              <w:contextualSpacing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3660A5" id="Text Box 6" o:spid="_x0000_s1030" type="#_x0000_t202" style="position:absolute;margin-left:52pt;margin-top:18.85pt;width:149.25pt;height:3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s6HUAIAAK0EAAAOAAAAZHJzL2Uyb0RvYy54bWysVN9v2jAQfp+0/8Hy+0hgpIWIUDEqpkmo&#10;rUSnPhvHIVEdn2cbEvbX7+yEH233NI0HY/vO3919911md20tyUEYW4HK6HAQUyIUh7xSu4z+fF59&#10;mVBiHVM5k6BERo/C0rv550+zRqdiBCXIXBiCIMqmjc5o6ZxOo8jyUtTMDkALhcYCTM0cHs0uyg1r&#10;EL2W0SiOb6IGTK4NcGEt3t53RjoP+EUhuHssCisckRnF3FxYTVi3fo3mM5buDNNlxfs02D9kUbNK&#10;YdAz1D1zjOxN9QGqrrgBC4UbcKgjKIqKi1ADVjOM31WzKZkWoRYkx+ozTfb/wfKHw0Y/GeLab9Bi&#10;A0MRVq+Bv1rkJmq0TXsfz6lNLXr7QtvC1P4fSyD4ELk9nvkUrSPco02myfg2oYSjbTyNJ0niCY8u&#10;r7Wx7ruAmvhNRg32K2TADmvrOteTiw9mQVb5qpIyHI52KQ05MGwtKiKHhhLJrMPLjK7Cr4/25plU&#10;pMnozdck7mq9hvSxzphbyfjrRwTMXqqemY4MT4trty2pcizTv/A3W8iPSKyBTnNW81WF8GvM8IkZ&#10;FBlShoPjHnEpJGBO0O8oKcH8/tu998feo5WSBkWbUftrz4zAwn8oVMV0OB57lYfDOLkd4cFcW7bX&#10;FrWvl4DkDXFENQ9b7+/kaVsYqF9wvhY+KpqY4hg7o+60XbpulHA+uVgsghPqWjO3VhvNT3rytD63&#10;L8zovs8OFfIAJ3mz9F27O1/fYwWLvYOiClq4sNrTjzMR1NTPrx+663Pwunxl5n8AAAD//wMAUEsD&#10;BBQABgAIAAAAIQCFTg8C4AAAAAoBAAAPAAAAZHJzL2Rvd25yZXYueG1sTI/NTsMwEITvSLyDtUjc&#10;qN2fUAhxqlIJQU+IgoS4OfE2iRKvo9hNw9uznOA4mtHMN9lmcp0YcQiNJw3zmQKBVHrbUKXh4/3p&#10;5g5EiIas6Tyhhm8MsMkvLzKTWn+mNxwPsRJcQiE1GuoY+1TKUNboTJj5Hom9ox+ciSyHStrBnLnc&#10;dXKh1K10piFeqE2PuxrL9nByGrav++IllMvjaNsdPn8+9u39V6L19dW0fQARcYp/YfjFZ3TImanw&#10;J7JBdKzVir9EDcv1GgQHVmqRgCjYmScKZJ7J/xfyHwAAAP//AwBQSwECLQAUAAYACAAAACEAtoM4&#10;kv4AAADhAQAAEwAAAAAAAAAAAAAAAAAAAAAAW0NvbnRlbnRfVHlwZXNdLnhtbFBLAQItABQABgAI&#10;AAAAIQA4/SH/1gAAAJQBAAALAAAAAAAAAAAAAAAAAC8BAABfcmVscy8ucmVsc1BLAQItABQABgAI&#10;AAAAIQBcss6HUAIAAK0EAAAOAAAAAAAAAAAAAAAAAC4CAABkcnMvZTJvRG9jLnhtbFBLAQItABQA&#10;BgAIAAAAIQCFTg8C4AAAAAoBAAAPAAAAAAAAAAAAAAAAAKoEAABkcnMvZG93bnJldi54bWxQSwUG&#10;AAAAAAQABADzAAAAtwUAAAAA&#10;" fillcolor="window" strokeweight=".5pt">
                <v:path arrowok="t"/>
                <v:textbox>
                  <w:txbxContent>
                    <w:p w14:paraId="476FA279" w14:textId="3A4C6B43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sz w:val="20"/>
                          <w:szCs w:val="20"/>
                        </w:rPr>
                        <w:t>Responded to burnout survey:</w:t>
                      </w:r>
                    </w:p>
                    <w:p w14:paraId="20B8DF3D" w14:textId="77777777" w:rsidR="00916164" w:rsidRPr="00CF6C2B" w:rsidRDefault="00916164" w:rsidP="00916164">
                      <w:pPr>
                        <w:contextualSpacing/>
                        <w:rPr>
                          <w:rFonts w:cs="Times New Roman"/>
                          <w:bCs/>
                          <w:sz w:val="20"/>
                          <w:szCs w:val="20"/>
                        </w:rPr>
                      </w:pPr>
                      <w:r w:rsidRPr="00CF6C2B">
                        <w:rPr>
                          <w:rFonts w:cs="Times New Roman"/>
                          <w:bCs/>
                          <w:sz w:val="20"/>
                          <w:szCs w:val="20"/>
                        </w:rPr>
                        <w:t>n= 2,619</w:t>
                      </w:r>
                    </w:p>
                    <w:p w14:paraId="6F58F47C" w14:textId="77777777" w:rsidR="00916164" w:rsidRPr="00BE4B37" w:rsidRDefault="00916164" w:rsidP="00916164">
                      <w:pPr>
                        <w:contextualSpacing/>
                        <w:rPr>
                          <w:rFonts w:cs="Times New Roman"/>
                        </w:rPr>
                      </w:pPr>
                    </w:p>
                    <w:p w14:paraId="42A82445" w14:textId="77777777" w:rsidR="00916164" w:rsidRPr="00BE4B37" w:rsidRDefault="00916164" w:rsidP="00916164">
                      <w:pPr>
                        <w:contextualSpacing/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16164" w:rsidRPr="00CF6C2B">
        <w:rPr>
          <w:rFonts w:eastAsia="Calibri" w:cs="Times New Roman"/>
          <w:sz w:val="28"/>
          <w:szCs w:val="28"/>
        </w:rPr>
        <w:tab/>
      </w:r>
    </w:p>
    <w:p w14:paraId="079DAF1E" w14:textId="4546CC7C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 wp14:anchorId="263CE560" wp14:editId="4435212E">
                <wp:simplePos x="0" y="0"/>
                <wp:positionH relativeFrom="margin">
                  <wp:posOffset>2562225</wp:posOffset>
                </wp:positionH>
                <wp:positionV relativeFrom="paragraph">
                  <wp:posOffset>154939</wp:posOffset>
                </wp:positionV>
                <wp:extent cx="835025" cy="0"/>
                <wp:effectExtent l="0" t="76200" r="3175" b="762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50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96B87" id="Straight Arrow Connector 5" o:spid="_x0000_s1026" type="#_x0000_t32" style="position:absolute;margin-left:201.75pt;margin-top:12.2pt;width:65.75pt;height:0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b6LzQEAAIcDAAAOAAAAZHJzL2Uyb0RvYy54bWysU01v2zAMvQ/YfxB0X+xkyNAZcXpI1l2K&#10;rUC7H8BKsi1UFgVRi51/P0r5aLfdhvkgiKL4+Pj0vLmdRycOJpJF38rlopbCeIXa+r6VP57uPtxI&#10;QQm8BofetPJoSN5u37/bTKExKxzQaRMFg3hqptDKIaXQVBWpwYxACwzGc7LDOELiMPaVjjAx+uiq&#10;VV1/qiaMOkRUhohP96ek3Bb8rjMqfe86Mkm4VjK3VNZY1ue8VtsNNH2EMFh1pgH/wGIE67npFWoP&#10;CcTPaP+CGq2KSNilhcKxwq6zypQZeJpl/cc0jwMEU2ZhcShcZaL/B6u+HXb+IWbqavaP4R7VC7Eo&#10;1RSouSZzQOF0be7imK8zdzEXIY9XIc2chOLDm4/rerWWQl1SFTSXuhApfTU4irxpJaUIth/SDr3n&#10;18K4LDrC4Z5S5gHNpSA39XhnnSuP5ryYWvl5XfoAW6dzkLjlGDSj+l4KcD17UqVYEAmd1bk649CR&#10;di6KA7At2E0apyfmLoUDSpzggcqX7cEMfivNdPZAw6m4pE4uSmDdF69FOgY2eooWfO/MGcL53NYU&#10;R54nexU1755RHx/iRXl+7dL57Mxsp7cx79/+P9tfAAAA//8DAFBLAwQUAAYACAAAACEAxPt/GeEA&#10;AAAJAQAADwAAAGRycy9kb3ducmV2LnhtbEyPwU7DMAyG70i8Q2QkLmhL6NoJlaYTQoIDExtsHOCW&#10;tV5btXGqJtu6t8eIAxxtf/r9/dlitJ044uAbRxpupwoEUuHKhioNH9unyR0IHwyVpnOEGs7oYZFf&#10;XmQmLd2J3vG4CZXgEPKp0VCH0KdS+qJGa/zU9Uh827vBmsDjUMlyMCcOt52MlJpLaxriD7Xp8bHG&#10;ot0crIalbW/W8+isVi9fb9Xy9XP9jO1e6+ur8eEeRMAx/MHwo8/qkLPTzh2o9KLTEKtZwqiGKI5B&#10;MJDMEi63+13IPJP/G+TfAAAA//8DAFBLAQItABQABgAIAAAAIQC2gziS/gAAAOEBAAATAAAAAAAA&#10;AAAAAAAAAAAAAABbQ29udGVudF9UeXBlc10ueG1sUEsBAi0AFAAGAAgAAAAhADj9If/WAAAAlAEA&#10;AAsAAAAAAAAAAAAAAAAALwEAAF9yZWxzLy5yZWxzUEsBAi0AFAAGAAgAAAAhALStvovNAQAAhwMA&#10;AA4AAAAAAAAAAAAAAAAALgIAAGRycy9lMm9Eb2MueG1sUEsBAi0AFAAGAAgAAAAhAMT7fxnhAAAA&#10;CQEAAA8AAAAAAAAAAAAAAAAAJwQAAGRycy9kb3ducmV2LnhtbFBLBQYAAAAABAAEAPMAAAA1BQAA&#10;AAA=&#10;" strokecolor="windowText">
                <v:stroke endarrow="block"/>
                <o:lock v:ext="edit" shapetype="f"/>
                <w10:wrap anchorx="margin"/>
              </v:shape>
            </w:pict>
          </mc:Fallback>
        </mc:AlternateContent>
      </w:r>
    </w:p>
    <w:p w14:paraId="4753BDCE" w14:textId="77777777" w:rsidR="00916164" w:rsidRPr="00CF6C2B" w:rsidRDefault="00916164" w:rsidP="00916164">
      <w:pPr>
        <w:rPr>
          <w:rFonts w:eastAsia="Calibri" w:cs="Times New Roman"/>
          <w:sz w:val="28"/>
          <w:szCs w:val="28"/>
        </w:rPr>
      </w:pPr>
    </w:p>
    <w:p w14:paraId="72A5729B" w14:textId="3AF3BBAD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298" distR="114298" simplePos="0" relativeHeight="251665408" behindDoc="0" locked="0" layoutInCell="1" allowOverlap="1" wp14:anchorId="7CE2E87B" wp14:editId="5168C253">
                <wp:simplePos x="0" y="0"/>
                <wp:positionH relativeFrom="column">
                  <wp:posOffset>1570989</wp:posOffset>
                </wp:positionH>
                <wp:positionV relativeFrom="paragraph">
                  <wp:posOffset>64135</wp:posOffset>
                </wp:positionV>
                <wp:extent cx="0" cy="657225"/>
                <wp:effectExtent l="76200" t="0" r="57150" b="2857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37DC86" id="Straight Arrow Connector 3" o:spid="_x0000_s1026" type="#_x0000_t32" style="position:absolute;margin-left:123.7pt;margin-top:5.05pt;width:0;height:51.75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GYrzAEAAIcDAAAOAAAAZHJzL2Uyb0RvYy54bWysU01v2zAMvQ/YfxB0X5wESLcZcXpI2l2K&#10;rUC7H8DKsi1UFgVRi+1/P0p20n3chvkgSKL4+Pj4vL8deyvOOpBBV8nNai2Fdgpr49pKfn++//BJ&#10;CorgarDodCUnTfL28P7dfvCl3mKHttZBMIijcvCV7GL0ZVGQ6nQPtEKvHQcbDD1EPoa2qAMMjN7b&#10;Yrte3xQDhtoHVJqIb09zUB4yftNoFb81DekobCWZW8xryOtLWovDHso2gO+MWmjAP7DowTgueoU6&#10;QQTxI5i/oHqjAhI2caWwL7BpjNK5B+5ms/6jm6cOvM69sDjkrzLR/4NVX89H9xgSdTW6J/+A6pVY&#10;lGLwVF6D6UB+fjY2oU/PmbsYs5DTVUg9RqHmS8W3N7uP2+0uaVxAecnzgeIXjb1Im0pSDGDaLh7R&#10;OZ4Whk3WEc4PFOfES0Iq6vDeWJuHZp0YKvl5xwWEArZOYyHytvc1o7pWCrAte1LFkBEJralTdsKh&#10;iY42iDOwLdhNNQ7PzF0KCxQ5wA3lb6H+W2qicwLq5uQcml0Uwdg7V4s4eTZ6DAZca/UCYV0qq7Mj&#10;l87eRE27F6ynx3BRnqedRVucmez06znP5+3/OfwEAAD//wMAUEsDBBQABgAIAAAAIQBK2LkD4AAA&#10;AAoBAAAPAAAAZHJzL2Rvd25yZXYueG1sTI/BTsMwEETvSPyDtUhcELUTqoBCnAohwYEKCoUD3Nx4&#10;m0SJ11Hstunfs4gDHHfmaXamWEyuF3scQ+tJQzJTIJAqb1uqNXy8P1zegAjRkDW9J9RwxACL8vSk&#10;MLn1B3rD/TrWgkMo5EZDE+OQSxmqBp0JMz8gsbf1ozORz7GWdjQHDne9TJXKpDMt8YfGDHjfYNWt&#10;d07D0nUXqyw9qpenr9d6+fy5esRuq/X52XR3CyLiFP9g+KnP1aHkThu/IxtEryGdX88ZZUMlIBj4&#10;FTYsJFcZyLKQ/yeU3wAAAP//AwBQSwECLQAUAAYACAAAACEAtoM4kv4AAADhAQAAEwAAAAAAAAAA&#10;AAAAAAAAAAAAW0NvbnRlbnRfVHlwZXNdLnhtbFBLAQItABQABgAIAAAAIQA4/SH/1gAAAJQBAAAL&#10;AAAAAAAAAAAAAAAAAC8BAABfcmVscy8ucmVsc1BLAQItABQABgAIAAAAIQDyaGYrzAEAAIcDAAAO&#10;AAAAAAAAAAAAAAAAAC4CAABkcnMvZTJvRG9jLnhtbFBLAQItABQABgAIAAAAIQBK2LkD4AAAAAoB&#10;AAAPAAAAAAAAAAAAAAAAACYEAABkcnMvZG93bnJldi54bWxQSwUGAAAAAAQABADzAAAAMwUAAAAA&#10;" strokecolor="windowText">
                <v:stroke endarrow="block"/>
                <o:lock v:ext="edit" shapetype="f"/>
              </v:shape>
            </w:pict>
          </mc:Fallback>
        </mc:AlternateContent>
      </w:r>
    </w:p>
    <w:p w14:paraId="502A9E4B" w14:textId="77777777" w:rsidR="00916164" w:rsidRPr="00CF6C2B" w:rsidRDefault="00916164" w:rsidP="00916164">
      <w:pPr>
        <w:rPr>
          <w:rFonts w:eastAsia="Calibri" w:cs="Times New Roman"/>
          <w:sz w:val="28"/>
          <w:szCs w:val="28"/>
        </w:rPr>
      </w:pPr>
    </w:p>
    <w:p w14:paraId="0E077200" w14:textId="6F315A7D" w:rsidR="00916164" w:rsidRPr="00CF6C2B" w:rsidRDefault="005F4DB1" w:rsidP="00916164">
      <w:pPr>
        <w:rPr>
          <w:rFonts w:eastAsia="Calibri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112A72" wp14:editId="0C428693">
                <wp:simplePos x="0" y="0"/>
                <wp:positionH relativeFrom="column">
                  <wp:posOffset>652780</wp:posOffset>
                </wp:positionH>
                <wp:positionV relativeFrom="paragraph">
                  <wp:posOffset>331470</wp:posOffset>
                </wp:positionV>
                <wp:extent cx="1895475" cy="314325"/>
                <wp:effectExtent l="0" t="0" r="9525" b="952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9547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ECCE9C" w14:textId="77777777" w:rsidR="00916164" w:rsidRPr="00CF6C2B" w:rsidRDefault="00916164" w:rsidP="00916164">
                            <w:pPr>
                              <w:rPr>
                                <w:rFonts w:cs="Times New Roman"/>
                                <w:b/>
                                <w:bCs/>
                              </w:rPr>
                            </w:pPr>
                            <w:r w:rsidRPr="00CF6C2B"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nal included: n= 2,4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12A72" id="Text Box 2" o:spid="_x0000_s1031" type="#_x0000_t202" style="position:absolute;margin-left:51.4pt;margin-top:26.1pt;width:149.2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vw7TwIAAK0EAAAOAAAAZHJzL2Uyb0RvYy54bWysVNtuGyEQfa/Uf0C8N+trLiuvI9eRq0pW&#10;Esmp8oxZsFFYhgL2rvv1Hdj1pUmfqvoBAzOcmTlzZif3TaXJXjivwBS0f9WjRBgOpTKbgv54WXy5&#10;pcQHZkqmwYiCHoSn99PPnya1zcUAtqBL4QiCGJ/XtqDbEGyeZZ5vRcX8FVhh0CjBVSzg0W2y0rEa&#10;0SudDXq966wGV1oHXHiPtw+tkU4TvpSChycpvQhEFxRzC2l1aV3HNZtOWL5xzG4V79Jg/5BFxZTB&#10;oCeoBxYY2Tn1AapS3IEHGa44VBlIqbhINWA1/d67alZbZkWqBcnx9kST/3+w/HG/ss+OhOYrNNjA&#10;VIS3S+BvHrnJauvzzidy6nOP3rHQRroq/mMJBB8it4cTn6IJhEe027vx6GZMCUfbsD8aDsaR8Oz8&#10;2jofvgmoSNwU1GG/UgZsv/ShdT26xGAetCoXSut0OPi5dmTPsLWoiBJqSjTzAS8Luki/Ltofz7Qh&#10;dUGvh+NeW+slZIx1wlxrxt8+ImD22nTMtGREWkKzbogqC5oqjDdrKA9IrINWc97yhUL4JWb4zByK&#10;DCnDwQlPuEgNmBN0O0q24H797T76Y+/RSkmNoi2o/7ljTmDh3w2q4q4/GkWVp8NofDPAg7u0rC8t&#10;ZlfNAcnr44hanrbRP+jjVjqoXnG+ZjEqmpjhGLug4bidh3aUcD65mM2SE+rasrA0K8uPeoq0vjSv&#10;zNmuzwEV8ghHebP8Xbtb39hjA7NdAKmSFs6sdvTjTCQ1dfMbh+7ynLzOX5npbwAAAP//AwBQSwME&#10;FAAGAAgAAAAhABm4TLrfAAAACgEAAA8AAABkcnMvZG93bnJldi54bWxMj81OwzAQhO9IvIO1SNyo&#10;nZTyE+JUpRICToiChLg58TaJEq+j2E3D27M9wXE0o5lv8vXsejHhGFpPGpKFAoFUedtSreHz4+nq&#10;DkSIhqzpPaGGHwywLs7PcpNZf6R3nHaxFlxCITMamhiHTMpQNehMWPgBib29H52JLMda2tEcudz1&#10;MlXqRjrTEi80ZsBtg1W3OzgNm7fX8iVUy/1kuy0+fz0O3f33SuvLi3nzACLiHP/CcMJndCiYqfQH&#10;skH0rFXK6FHDKk1BcOBaJUsQ5clJbkEWufx/ofgFAAD//wMAUEsBAi0AFAAGAAgAAAAhALaDOJL+&#10;AAAA4QEAABMAAAAAAAAAAAAAAAAAAAAAAFtDb250ZW50X1R5cGVzXS54bWxQSwECLQAUAAYACAAA&#10;ACEAOP0h/9YAAACUAQAACwAAAAAAAAAAAAAAAAAvAQAAX3JlbHMvLnJlbHNQSwECLQAUAAYACAAA&#10;ACEAbxr8O08CAACtBAAADgAAAAAAAAAAAAAAAAAuAgAAZHJzL2Uyb0RvYy54bWxQSwECLQAUAAYA&#10;CAAAACEAGbhMut8AAAAKAQAADwAAAAAAAAAAAAAAAACpBAAAZHJzL2Rvd25yZXYueG1sUEsFBgAA&#10;AAAEAAQA8wAAALUFAAAAAA==&#10;" fillcolor="window" strokeweight=".5pt">
                <v:path arrowok="t"/>
                <v:textbox>
                  <w:txbxContent>
                    <w:p w14:paraId="37ECCE9C" w14:textId="77777777" w:rsidR="00916164" w:rsidRPr="00CF6C2B" w:rsidRDefault="00916164" w:rsidP="00916164">
                      <w:pPr>
                        <w:rPr>
                          <w:rFonts w:cs="Times New Roman"/>
                          <w:b/>
                          <w:bCs/>
                        </w:rPr>
                      </w:pPr>
                      <w:r w:rsidRPr="00CF6C2B">
                        <w:rPr>
                          <w:rFonts w:cs="Times New Roman"/>
                          <w:b/>
                          <w:bCs/>
                          <w:sz w:val="20"/>
                          <w:szCs w:val="20"/>
                        </w:rPr>
                        <w:t>Final included: n= 2,411</w:t>
                      </w:r>
                    </w:p>
                  </w:txbxContent>
                </v:textbox>
              </v:shape>
            </w:pict>
          </mc:Fallback>
        </mc:AlternateContent>
      </w:r>
    </w:p>
    <w:p w14:paraId="17AFEEDB" w14:textId="1A847C43" w:rsidR="00916164" w:rsidRPr="00CF6C2B" w:rsidRDefault="00916164" w:rsidP="00916164">
      <w:pPr>
        <w:spacing w:before="0" w:after="200" w:line="276" w:lineRule="auto"/>
        <w:rPr>
          <w:rFonts w:cs="Times New Roman"/>
          <w:sz w:val="28"/>
          <w:szCs w:val="24"/>
        </w:rPr>
      </w:pPr>
    </w:p>
    <w:p w14:paraId="679FD281" w14:textId="795B9998" w:rsidR="009040B3" w:rsidRPr="00CF6C2B" w:rsidRDefault="009040B3" w:rsidP="00916164">
      <w:pPr>
        <w:spacing w:before="0" w:after="200" w:line="276" w:lineRule="auto"/>
        <w:rPr>
          <w:rFonts w:cs="Times New Roman"/>
        </w:rPr>
      </w:pPr>
    </w:p>
    <w:p w14:paraId="4A204A4A" w14:textId="6C2DE9B9" w:rsidR="009040B3" w:rsidRPr="00CF6C2B" w:rsidRDefault="00D50059" w:rsidP="00916164">
      <w:pPr>
        <w:spacing w:before="0" w:after="200" w:line="276" w:lineRule="auto"/>
        <w:rPr>
          <w:rFonts w:cs="Times New Roman"/>
        </w:rPr>
      </w:pPr>
      <w:r w:rsidRPr="00CF6C2B">
        <w:rPr>
          <w:rFonts w:cs="Times New Roman"/>
        </w:rPr>
        <w:t>Note: missing baseline data include demographic characteristics (age, sex/gender, occupation) collected upon initial enrollment within the Northwestern Medicine Healthcare Worker SARS-CoV-2 Serology Study.</w:t>
      </w:r>
    </w:p>
    <w:p w14:paraId="3F7FA000" w14:textId="60F32050" w:rsidR="009040B3" w:rsidRDefault="009040B3">
      <w:pPr>
        <w:spacing w:before="0" w:after="160" w:line="259" w:lineRule="auto"/>
        <w:rPr>
          <w:rFonts w:cs="Times New Roman"/>
        </w:rPr>
      </w:pPr>
    </w:p>
    <w:sectPr w:rsidR="00904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64"/>
    <w:rsid w:val="003F0E2F"/>
    <w:rsid w:val="005F4DB1"/>
    <w:rsid w:val="009040B3"/>
    <w:rsid w:val="00916164"/>
    <w:rsid w:val="00AF215B"/>
    <w:rsid w:val="00CF6C2B"/>
    <w:rsid w:val="00D50059"/>
    <w:rsid w:val="00D8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65AFA"/>
  <w15:docId w15:val="{5F6D3186-185F-4DA1-906B-9F735D63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16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0B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annon</dc:creator>
  <cp:keywords/>
  <dc:description/>
  <cp:lastModifiedBy>Jackie Bannon</cp:lastModifiedBy>
  <cp:revision>2</cp:revision>
  <dcterms:created xsi:type="dcterms:W3CDTF">2022-07-12T14:07:00Z</dcterms:created>
  <dcterms:modified xsi:type="dcterms:W3CDTF">2022-07-12T14:07:00Z</dcterms:modified>
</cp:coreProperties>
</file>